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 xml:space="preserve">Figure 3 – source data 1 – List of control and Dandy-Walker malformation cases listed in the study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729"/>
        <w:gridCol w:w="2243"/>
        <w:gridCol w:w="4075"/>
      </w:tblGrid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numb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etion/Size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ents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gw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l/dup 17/2.7 Mb 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rivative chr6 from paternal reciprocal translocation t(6;8)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gw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/11.5 Mb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</w:rPr>
              <w:t>De novo</w:t>
            </w:r>
            <w:r>
              <w:rPr>
                <w:rFonts w:cs="Arial" w:ascii="Arial" w:hAnsi="Arial"/>
              </w:rPr>
              <w:t xml:space="preserve"> terminal deletion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gw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/dup 6.6/14 Mb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rivative chr6 from maternal reciprocal translocation t(6;18)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4 (Fig1C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yr (pn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/ &gt;5Mb*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e novo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5 (Fig1E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yr (pn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/3.94 Mb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heritance unknown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rl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gw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rl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gw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rl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gw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rl4 (Fig1A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yr,4mon (pn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  <w:t xml:space="preserve">*Large visible deletions of chromosome 6p25 by clinical karyotype analysis indicated as &gt;5 Mb, although no molecular studies were performed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color w:val="0070C0"/>
        </w:rPr>
      </w:pPr>
      <w:r>
        <w:rPr>
          <w:rFonts w:cs="Arial" w:ascii="Arial" w:hAnsi="Arial"/>
          <w:color w:val="000000"/>
          <w:shd w:fill="FFFFFF" w:val="clear"/>
        </w:rPr>
        <w:t xml:space="preserve">Abbreviations used: DW – Dandy-Walker; gw – gestational weeks; del – deletion; dup – duplication; chr – chromosome; yr – year; mon – months; pn – postnatal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0070C0"/>
        </w:rPr>
      </w:pPr>
      <w:r>
        <w:rPr>
          <w:rFonts w:cs="Arial" w:ascii="Arial" w:hAnsi="Arial"/>
          <w:b/>
          <w:color w:val="0070C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70C0"/>
        </w:rPr>
      </w:pPr>
      <w:r>
        <w:rPr>
          <w:rFonts w:cs="Arial" w:ascii="Arial" w:hAnsi="Arial"/>
          <w:b/>
          <w:color w:val="0070C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1"/>
          <w:szCs w:val="21"/>
          <w:shd w:fill="FFFFFF" w:val="clear"/>
        </w:rPr>
      </w:pPr>
      <w:r>
        <w:rPr>
          <w:rFonts w:cs="Arial" w:ascii="Arial" w:hAnsi="Arial"/>
          <w:color w:val="000000"/>
          <w:sz w:val="21"/>
          <w:szCs w:val="21"/>
          <w:shd w:fill="FFFFFF" w:val="clear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 w:val="21"/>
          <w:szCs w:val="21"/>
          <w:shd w:fill="FFFFFF" w:val="clear"/>
        </w:rPr>
      </w:pPr>
      <w:r>
        <w:rPr>
          <w:rFonts w:cs="Arial" w:ascii="Arial" w:hAnsi="Arial"/>
          <w:color w:val="000000"/>
          <w:sz w:val="21"/>
          <w:szCs w:val="21"/>
          <w:shd w:fill="FFFFFF" w:val="clear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8:48:00Z</dcterms:created>
  <dc:creator>Haldipur, Parthiv</dc:creator>
  <dc:description/>
  <dc:language>en-US</dc:language>
  <cp:lastModifiedBy>Haldipur, Parthiv</cp:lastModifiedBy>
  <dcterms:modified xsi:type="dcterms:W3CDTF">2017-01-11T18:49:00Z</dcterms:modified>
  <cp:revision>1</cp:revision>
  <dc:subject/>
  <dc:title/>
</cp:coreProperties>
</file>